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B05AD" w14:textId="272E8722" w:rsidR="009A015D" w:rsidRPr="006C472B" w:rsidRDefault="006C472B" w:rsidP="003B4A7F">
      <w:pPr>
        <w:spacing w:line="360" w:lineRule="auto"/>
        <w:rPr>
          <w:b/>
        </w:rPr>
      </w:pPr>
      <w:r w:rsidRPr="006C472B">
        <w:rPr>
          <w:b/>
          <w:bCs/>
        </w:rPr>
        <w:t>S2</w:t>
      </w:r>
      <w:r w:rsidRPr="006C472B">
        <w:rPr>
          <w:b/>
          <w:bCs/>
        </w:rPr>
        <w:t xml:space="preserve"> </w:t>
      </w:r>
      <w:r w:rsidRPr="006C472B">
        <w:rPr>
          <w:b/>
        </w:rPr>
        <w:t>Table</w:t>
      </w:r>
      <w:r w:rsidR="009A015D" w:rsidRPr="006C472B">
        <w:rPr>
          <w:b/>
        </w:rPr>
        <w:t>.</w:t>
      </w:r>
      <w:r w:rsidR="009A015D" w:rsidRPr="006C472B">
        <w:rPr>
          <w:b/>
        </w:rPr>
        <w:tab/>
        <w:t>Means and medians for survival time</w:t>
      </w:r>
    </w:p>
    <w:tbl>
      <w:tblPr>
        <w:tblStyle w:val="PlainTable31"/>
        <w:tblW w:w="0" w:type="auto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447"/>
        <w:gridCol w:w="1643"/>
        <w:gridCol w:w="696"/>
        <w:gridCol w:w="656"/>
        <w:gridCol w:w="516"/>
        <w:gridCol w:w="808"/>
        <w:gridCol w:w="807"/>
        <w:gridCol w:w="656"/>
        <w:gridCol w:w="516"/>
        <w:gridCol w:w="808"/>
        <w:gridCol w:w="807"/>
      </w:tblGrid>
      <w:tr w:rsidR="00C11285" w:rsidRPr="00C11285" w14:paraId="7631E035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61596C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t>imidacloprid (ppb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5468E2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hytochemica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EC89F8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219CAF5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Mea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12FFB0E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Median</w:t>
            </w:r>
          </w:p>
        </w:tc>
      </w:tr>
      <w:tr w:rsidR="00C11285" w:rsidRPr="00C11285" w14:paraId="4F738842" w14:textId="77777777" w:rsidTr="00112DD1">
        <w:tc>
          <w:tcPr>
            <w:tcW w:w="0" w:type="auto"/>
            <w:vMerge/>
            <w:shd w:val="clear" w:color="auto" w:fill="auto"/>
            <w:vAlign w:val="center"/>
          </w:tcPr>
          <w:p w14:paraId="7273591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E2DFA0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4DEF38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31795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day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086BF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77221A5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95% Confidence Interv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  <w:shd w:val="clear" w:color="auto" w:fill="auto"/>
            <w:vAlign w:val="center"/>
          </w:tcPr>
          <w:p w14:paraId="7259B6D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day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C8A00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067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95% Confidence Interval</w:t>
            </w:r>
          </w:p>
        </w:tc>
      </w:tr>
      <w:tr w:rsidR="00C11285" w:rsidRPr="00C11285" w14:paraId="6CFF1663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F34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B1B6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633A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58583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3D525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D4A1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Lower B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auto"/>
            <w:vAlign w:val="center"/>
          </w:tcPr>
          <w:p w14:paraId="4F6151A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Upper Bound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14:paraId="6386DA4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7002E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CF59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Lower Bou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D79F1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sz w:val="22"/>
              </w:rPr>
            </w:pPr>
            <w:r w:rsidRPr="006C472B">
              <w:rPr>
                <w:sz w:val="22"/>
              </w:rPr>
              <w:t>Upper Bound</w:t>
            </w:r>
          </w:p>
        </w:tc>
      </w:tr>
      <w:tr w:rsidR="00C11285" w:rsidRPr="00C11285" w14:paraId="3EE48DEF" w14:textId="77777777" w:rsidTr="00112DD1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0AB68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07FA9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proofErr w:type="spellStart"/>
            <w:r w:rsidRPr="006C472B">
              <w:t>CD</w:t>
            </w:r>
            <w:r w:rsidRPr="006C472B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24F4C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D0520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E7FCE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DD4D3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FFFFFF" w:themeColor="background1"/>
            </w:tcBorders>
          </w:tcPr>
          <w:p w14:paraId="04E8B6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6EA21C8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2DB07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D70F3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6F3F8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</w:tr>
      <w:tr w:rsidR="00C11285" w:rsidRPr="00C11285" w14:paraId="3875655B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125E1A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4E25E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1A44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D9087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25DB8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6382E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35A21FA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6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27A613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425C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6ADDD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CDA66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7</w:t>
            </w:r>
          </w:p>
        </w:tc>
      </w:tr>
      <w:tr w:rsidR="00C11285" w:rsidRPr="00C11285" w14:paraId="7CE623A6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ABE26C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E28E8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8218D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000DD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1F657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8566B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1FC195E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1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60A1881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E3F1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6DDF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AE6F0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0.0</w:t>
            </w:r>
          </w:p>
        </w:tc>
      </w:tr>
      <w:tr w:rsidR="00C11285" w:rsidRPr="00C11285" w14:paraId="1852C74D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3F29BC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4F008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40FB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6B9CB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6741D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56960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7FC63CD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7318198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9951B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E0164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3319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</w:tr>
      <w:tr w:rsidR="00C11285" w:rsidRPr="00C11285" w14:paraId="5EF0303A" w14:textId="77777777" w:rsidTr="00112DD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48D1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95AD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2B3B6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D922A6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72229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A6AF6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49A428D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8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39BF5D7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71F2F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82481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C1579D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5</w:t>
            </w:r>
          </w:p>
        </w:tc>
      </w:tr>
      <w:tr w:rsidR="00C11285" w:rsidRPr="00C11285" w14:paraId="605E2029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771C7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8C546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8DE1D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1D84F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283CB3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1870C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FFFFFF" w:themeColor="background1"/>
            </w:tcBorders>
          </w:tcPr>
          <w:p w14:paraId="75AC1E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670F471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264E6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9A056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7CF222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3</w:t>
            </w:r>
          </w:p>
        </w:tc>
      </w:tr>
      <w:tr w:rsidR="00C11285" w:rsidRPr="00C11285" w14:paraId="72126DDA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1604B79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4B90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B4E2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3389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ED8B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9BBDF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79D47BE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0.3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67A1794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73D8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0A44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C47F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0.3</w:t>
            </w:r>
          </w:p>
        </w:tc>
      </w:tr>
      <w:tr w:rsidR="00C11285" w:rsidRPr="00C11285" w14:paraId="6535DD66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80D463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ACBB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55C3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F305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EB10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A4C9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2007E84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0.5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6A67064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959E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AB4AB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E06C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0</w:t>
            </w:r>
          </w:p>
        </w:tc>
      </w:tr>
      <w:tr w:rsidR="00C11285" w:rsidRPr="00C11285" w14:paraId="670206D9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E7B703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8DBA5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3525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EA6AD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1530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C2C9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1A372A9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6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5168DFB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5BE7B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D54F1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47151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7</w:t>
            </w:r>
          </w:p>
        </w:tc>
      </w:tr>
      <w:tr w:rsidR="00C11285" w:rsidRPr="00C11285" w14:paraId="02E30F7E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CDA2B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E78E2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4497C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7F769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F4B19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44E56B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5C62327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1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3E3662E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7D452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D2F86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91793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7</w:t>
            </w:r>
          </w:p>
        </w:tc>
      </w:tr>
      <w:tr w:rsidR="00C11285" w:rsidRPr="00C11285" w14:paraId="66031537" w14:textId="77777777" w:rsidTr="00112DD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D5FB3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13276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C652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2159D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81652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34CC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FFFFFF" w:themeColor="background1"/>
            </w:tcBorders>
          </w:tcPr>
          <w:p w14:paraId="1E7581E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</w:tcBorders>
          </w:tcPr>
          <w:p w14:paraId="1D054E5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9A334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DC09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2820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2</w:t>
            </w:r>
          </w:p>
        </w:tc>
      </w:tr>
      <w:tr w:rsidR="00C11285" w:rsidRPr="00C11285" w14:paraId="6858BE54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1F51D48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2153B21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</w:tcPr>
          <w:p w14:paraId="22E4BF4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3C8BD2B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5</w:t>
            </w:r>
          </w:p>
        </w:tc>
        <w:tc>
          <w:tcPr>
            <w:tcW w:w="0" w:type="auto"/>
          </w:tcPr>
          <w:p w14:paraId="5B1FF6A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</w:tcPr>
          <w:p w14:paraId="7446FAC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62106DE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0.7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2B55124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</w:tcPr>
          <w:p w14:paraId="79AA318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</w:tcPr>
          <w:p w14:paraId="113C350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6</w:t>
            </w:r>
          </w:p>
        </w:tc>
        <w:tc>
          <w:tcPr>
            <w:tcW w:w="0" w:type="auto"/>
          </w:tcPr>
          <w:p w14:paraId="4DCA638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4</w:t>
            </w:r>
          </w:p>
        </w:tc>
      </w:tr>
      <w:tr w:rsidR="00C11285" w:rsidRPr="00C11285" w14:paraId="2C211190" w14:textId="77777777" w:rsidTr="00112DD1">
        <w:tc>
          <w:tcPr>
            <w:tcW w:w="0" w:type="auto"/>
            <w:vMerge/>
            <w:vAlign w:val="center"/>
          </w:tcPr>
          <w:p w14:paraId="2F8A94A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72749E7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</w:tcPr>
          <w:p w14:paraId="7EF0C52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75C8355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</w:tcPr>
          <w:p w14:paraId="1CB44D0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</w:tcPr>
          <w:p w14:paraId="4BFB3B4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2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001E5F8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3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28426E4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</w:tcPr>
          <w:p w14:paraId="178D0C7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</w:tcPr>
          <w:p w14:paraId="1923BFF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6</w:t>
            </w:r>
          </w:p>
        </w:tc>
        <w:tc>
          <w:tcPr>
            <w:tcW w:w="0" w:type="auto"/>
          </w:tcPr>
          <w:p w14:paraId="0B8944C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4</w:t>
            </w:r>
          </w:p>
        </w:tc>
      </w:tr>
      <w:tr w:rsidR="00C11285" w:rsidRPr="00C11285" w14:paraId="4A480995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0BAB97C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50EA9EA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</w:tcPr>
          <w:p w14:paraId="53D58C6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4278A23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</w:tcPr>
          <w:p w14:paraId="28F4CEE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</w:tcPr>
          <w:p w14:paraId="52B3795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9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4A42181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2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64A38B1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</w:tcPr>
          <w:p w14:paraId="711ADB0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</w:tcPr>
          <w:p w14:paraId="2E524D5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7</w:t>
            </w:r>
          </w:p>
        </w:tc>
        <w:tc>
          <w:tcPr>
            <w:tcW w:w="0" w:type="auto"/>
          </w:tcPr>
          <w:p w14:paraId="266D4DA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3</w:t>
            </w:r>
          </w:p>
        </w:tc>
      </w:tr>
      <w:tr w:rsidR="00C11285" w:rsidRPr="00C11285" w14:paraId="5758E5C9" w14:textId="77777777" w:rsidTr="00112DD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A468C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54775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73A87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29ED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6588F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44F95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591DAD7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8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4" w:space="0" w:color="auto"/>
            </w:tcBorders>
          </w:tcPr>
          <w:p w14:paraId="6294463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563DE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1171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091D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8</w:t>
            </w:r>
          </w:p>
        </w:tc>
      </w:tr>
      <w:tr w:rsidR="00C11285" w:rsidRPr="00C11285" w14:paraId="0FAFF986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743ED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9B8A6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18A7F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CF1A5B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706E7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4BDD5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FFFFFF" w:themeColor="background1"/>
            </w:tcBorders>
          </w:tcPr>
          <w:p w14:paraId="12785A2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2E287A7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EE11D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2E9E2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75F11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2</w:t>
            </w:r>
          </w:p>
        </w:tc>
      </w:tr>
      <w:tr w:rsidR="00C11285" w:rsidRPr="00C11285" w14:paraId="28642F3B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6D04333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CAA6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9215E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EE24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1BDA2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D80B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7D8E83F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5F69F5D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8579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662E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DD006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3</w:t>
            </w:r>
          </w:p>
        </w:tc>
      </w:tr>
      <w:tr w:rsidR="00C11285" w:rsidRPr="00C11285" w14:paraId="1E2B5F25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674A16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61DF3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BDFEA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bookmarkStart w:id="0" w:name="_GoBack"/>
            <w:bookmarkEnd w:id="0"/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012A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39834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6D8A5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7C600B4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9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0B9CC7E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ADDC8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F231A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7FB9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1</w:t>
            </w:r>
          </w:p>
        </w:tc>
      </w:tr>
      <w:tr w:rsidR="00C11285" w:rsidRPr="00C11285" w14:paraId="1D225F1A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0EDC40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5A26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B4E25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B6E5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4872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E28A1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50D8456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8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13EC97B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8433B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1128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F19D0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7</w:t>
            </w:r>
          </w:p>
        </w:tc>
      </w:tr>
      <w:tr w:rsidR="00C11285" w:rsidRPr="00C11285" w14:paraId="13E69E3D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A7337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6D95C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1896D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5F86E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C6383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682F2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45E712A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4CC3CF8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FCA09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A8BB9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30317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7</w:t>
            </w:r>
          </w:p>
        </w:tc>
      </w:tr>
      <w:tr w:rsidR="00C11285" w:rsidRPr="00C11285" w14:paraId="05E98ADB" w14:textId="77777777" w:rsidTr="00112DD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151553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3FDF2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60946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A77A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D370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40C6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FFFFFF" w:themeColor="background1"/>
            </w:tcBorders>
          </w:tcPr>
          <w:p w14:paraId="3B0DEDD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</w:tcBorders>
          </w:tcPr>
          <w:p w14:paraId="20694F8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1DD24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17CF0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DD0A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0</w:t>
            </w:r>
          </w:p>
        </w:tc>
      </w:tr>
      <w:tr w:rsidR="00C11285" w:rsidRPr="00C11285" w14:paraId="23C895E9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6B80A9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41F0D1C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</w:tcPr>
          <w:p w14:paraId="4EAD949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742A4D0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</w:tcPr>
          <w:p w14:paraId="15D90BA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4</w:t>
            </w:r>
          </w:p>
        </w:tc>
        <w:tc>
          <w:tcPr>
            <w:tcW w:w="0" w:type="auto"/>
          </w:tcPr>
          <w:p w14:paraId="42A031D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6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16A43BA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3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3592356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</w:tcPr>
          <w:p w14:paraId="4516F32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</w:tcPr>
          <w:p w14:paraId="1C79FC8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1</w:t>
            </w:r>
          </w:p>
        </w:tc>
        <w:tc>
          <w:tcPr>
            <w:tcW w:w="0" w:type="auto"/>
          </w:tcPr>
          <w:p w14:paraId="0ED8873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9</w:t>
            </w:r>
          </w:p>
        </w:tc>
      </w:tr>
      <w:tr w:rsidR="00C11285" w:rsidRPr="00C11285" w14:paraId="032321B5" w14:textId="77777777" w:rsidTr="00112DD1">
        <w:tc>
          <w:tcPr>
            <w:tcW w:w="0" w:type="auto"/>
            <w:vMerge/>
            <w:vAlign w:val="center"/>
          </w:tcPr>
          <w:p w14:paraId="612BDD5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6AD645D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</w:tcPr>
          <w:p w14:paraId="3941312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150770E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5</w:t>
            </w:r>
          </w:p>
        </w:tc>
        <w:tc>
          <w:tcPr>
            <w:tcW w:w="0" w:type="auto"/>
          </w:tcPr>
          <w:p w14:paraId="5983D9B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</w:tcPr>
          <w:p w14:paraId="3243FC0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7527608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9.5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02AEA3F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</w:tcPr>
          <w:p w14:paraId="00D4DF8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</w:tcPr>
          <w:p w14:paraId="018FD24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1</w:t>
            </w:r>
          </w:p>
        </w:tc>
        <w:tc>
          <w:tcPr>
            <w:tcW w:w="0" w:type="auto"/>
          </w:tcPr>
          <w:p w14:paraId="0582B9E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9</w:t>
            </w:r>
          </w:p>
        </w:tc>
      </w:tr>
      <w:tr w:rsidR="00C11285" w:rsidRPr="00C11285" w14:paraId="62107F87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vAlign w:val="center"/>
          </w:tcPr>
          <w:p w14:paraId="75D0BE4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vAlign w:val="center"/>
          </w:tcPr>
          <w:p w14:paraId="6421800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</w:tcPr>
          <w:p w14:paraId="743A3AE0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</w:tcPr>
          <w:p w14:paraId="78F1A08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9</w:t>
            </w:r>
          </w:p>
        </w:tc>
        <w:tc>
          <w:tcPr>
            <w:tcW w:w="0" w:type="auto"/>
          </w:tcPr>
          <w:p w14:paraId="68A75BE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</w:tcPr>
          <w:p w14:paraId="777D0A5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8</w:t>
            </w:r>
          </w:p>
        </w:tc>
        <w:tc>
          <w:tcPr>
            <w:tcW w:w="0" w:type="auto"/>
            <w:tcBorders>
              <w:right w:val="single" w:sz="8" w:space="0" w:color="FFFFFF" w:themeColor="background1"/>
            </w:tcBorders>
          </w:tcPr>
          <w:p w14:paraId="1303E8D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9</w:t>
            </w:r>
          </w:p>
        </w:tc>
        <w:tc>
          <w:tcPr>
            <w:tcW w:w="0" w:type="auto"/>
            <w:tcBorders>
              <w:left w:val="single" w:sz="8" w:space="0" w:color="FFFFFF" w:themeColor="background1"/>
            </w:tcBorders>
          </w:tcPr>
          <w:p w14:paraId="1807F2D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</w:tcPr>
          <w:p w14:paraId="03FC1C8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</w:tcPr>
          <w:p w14:paraId="79DFAC5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9</w:t>
            </w:r>
          </w:p>
        </w:tc>
        <w:tc>
          <w:tcPr>
            <w:tcW w:w="0" w:type="auto"/>
          </w:tcPr>
          <w:p w14:paraId="14E2F65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1</w:t>
            </w:r>
          </w:p>
        </w:tc>
      </w:tr>
      <w:tr w:rsidR="00C11285" w:rsidRPr="00C11285" w14:paraId="0E8F29B3" w14:textId="77777777" w:rsidTr="00112DD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F952C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E99C5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FC61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E5BC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14E1A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27CA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FFFFFF" w:themeColor="background1"/>
            </w:tcBorders>
          </w:tcPr>
          <w:p w14:paraId="611494C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7</w:t>
            </w:r>
          </w:p>
        </w:tc>
        <w:tc>
          <w:tcPr>
            <w:tcW w:w="0" w:type="auto"/>
            <w:tcBorders>
              <w:left w:val="single" w:sz="8" w:space="0" w:color="FFFFFF" w:themeColor="background1"/>
              <w:bottom w:val="single" w:sz="4" w:space="0" w:color="auto"/>
            </w:tcBorders>
          </w:tcPr>
          <w:p w14:paraId="6D9C005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5DAF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E8CD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1E4D7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</w:tr>
      <w:tr w:rsidR="00C11285" w:rsidRPr="00C11285" w14:paraId="31596686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3F6C8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1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D3443B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16FCA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E67FF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C7C12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4AE03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8" w:space="0" w:color="FFFFFF" w:themeColor="background1"/>
            </w:tcBorders>
          </w:tcPr>
          <w:p w14:paraId="3787B9E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  <w:bottom w:val="nil"/>
            </w:tcBorders>
          </w:tcPr>
          <w:p w14:paraId="6CF2ACC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DC19E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DB70D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84B67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3</w:t>
            </w:r>
          </w:p>
        </w:tc>
      </w:tr>
      <w:tr w:rsidR="00C11285" w:rsidRPr="00C11285" w14:paraId="4C3DAEEA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DBEF45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0FA1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P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76EC3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0EC1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7E472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7BCB3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242F5A4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4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47A79EE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7CB7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95CCB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AF6D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</w:tr>
      <w:tr w:rsidR="00C11285" w:rsidRPr="00C11285" w14:paraId="3BB0FCF5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56C220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62F46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482AA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92AD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CB8B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16488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15EA12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3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4FD1CB4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6FF095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6D47C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7EB0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9</w:t>
            </w:r>
          </w:p>
        </w:tc>
      </w:tr>
      <w:tr w:rsidR="00C11285" w:rsidRPr="00C11285" w14:paraId="77D59710" w14:textId="77777777" w:rsidTr="00112DD1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FE5156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73C8F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Q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F0B74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2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487B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87982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A693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2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FFFFFF" w:themeColor="background1"/>
            </w:tcBorders>
          </w:tcPr>
          <w:p w14:paraId="63D40A1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</w:tcBorders>
          </w:tcPr>
          <w:p w14:paraId="5895339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9B42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1E749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3.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0293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4</w:t>
            </w:r>
          </w:p>
        </w:tc>
      </w:tr>
      <w:tr w:rsidR="00C11285" w:rsidRPr="00C11285" w14:paraId="2A295F26" w14:textId="77777777" w:rsidTr="001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113FF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CFCA0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85A26A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9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B4A7B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93880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D54463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8" w:space="0" w:color="FFFFFF" w:themeColor="background1"/>
            </w:tcBorders>
          </w:tcPr>
          <w:p w14:paraId="4EAD626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1</w:t>
            </w: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single" w:sz="4" w:space="0" w:color="auto"/>
            </w:tcBorders>
          </w:tcPr>
          <w:p w14:paraId="6CA409F6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1F23B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A92AE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4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1E06FAF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5.7</w:t>
            </w:r>
          </w:p>
        </w:tc>
      </w:tr>
      <w:tr w:rsidR="00C11285" w:rsidRPr="00C11285" w14:paraId="342BBC5E" w14:textId="77777777" w:rsidTr="00112DD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3FA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1E4E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6C472B"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7F147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54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3FE578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2FAAB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7564D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FFFFFF" w:themeColor="background1"/>
            </w:tcBorders>
          </w:tcPr>
          <w:p w14:paraId="63669C31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FFFFFF" w:themeColor="background1"/>
            </w:tcBorders>
          </w:tcPr>
          <w:p w14:paraId="7282E3EE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F236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D659C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6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FC094" w14:textId="77777777" w:rsidR="009A015D" w:rsidRPr="006C472B" w:rsidRDefault="009A015D" w:rsidP="00112DD1">
            <w:pPr>
              <w:autoSpaceDE w:val="0"/>
              <w:autoSpaceDN w:val="0"/>
              <w:adjustRightInd w:val="0"/>
              <w:spacing w:line="276" w:lineRule="auto"/>
              <w:jc w:val="center"/>
            </w:pPr>
            <w:r w:rsidRPr="00C11285">
              <w:t>17.3</w:t>
            </w:r>
          </w:p>
        </w:tc>
      </w:tr>
    </w:tbl>
    <w:p w14:paraId="2869D53F" w14:textId="13FA09AA" w:rsidR="009A015D" w:rsidRPr="00C11285" w:rsidRDefault="009A015D" w:rsidP="003B4A7F">
      <w:pPr>
        <w:spacing w:line="360" w:lineRule="auto"/>
      </w:pPr>
      <w:r w:rsidRPr="006C472B">
        <w:rPr>
          <w:spacing w:val="3"/>
          <w:sz w:val="22"/>
          <w:shd w:val="clear" w:color="auto" w:fill="FFFFFF"/>
          <w:vertAlign w:val="superscript"/>
        </w:rPr>
        <w:t>a</w:t>
      </w:r>
      <w:r w:rsidRPr="006C472B">
        <w:rPr>
          <w:spacing w:val="3"/>
          <w:sz w:val="22"/>
          <w:shd w:val="clear" w:color="auto" w:fill="FFFFFF"/>
        </w:rPr>
        <w:t xml:space="preserve"> CD, diet lacking phytochemicals; Pc, diet containing 0.5 </w:t>
      </w:r>
      <w:proofErr w:type="spellStart"/>
      <w:r w:rsidRPr="006C472B">
        <w:rPr>
          <w:spacing w:val="3"/>
          <w:sz w:val="22"/>
          <w:shd w:val="clear" w:color="auto" w:fill="FFFFFF"/>
        </w:rPr>
        <w:t>mM</w:t>
      </w:r>
      <w:proofErr w:type="spellEnd"/>
      <w:r w:rsidRPr="006C472B">
        <w:rPr>
          <w:rStyle w:val="apple-converted-space"/>
          <w:spacing w:val="3"/>
          <w:sz w:val="22"/>
          <w:shd w:val="clear" w:color="auto" w:fill="FFFFFF"/>
        </w:rPr>
        <w:t> </w:t>
      </w:r>
      <w:r w:rsidRPr="006C472B">
        <w:rPr>
          <w:rStyle w:val="html-italic"/>
          <w:i/>
          <w:iCs/>
          <w:spacing w:val="3"/>
          <w:sz w:val="22"/>
        </w:rPr>
        <w:t>p</w:t>
      </w:r>
      <w:r w:rsidRPr="006C472B">
        <w:rPr>
          <w:spacing w:val="3"/>
          <w:sz w:val="22"/>
          <w:shd w:val="clear" w:color="auto" w:fill="FFFFFF"/>
        </w:rPr>
        <w:t xml:space="preserve">-coumaric acid; Qc, diet containing 0.25 </w:t>
      </w:r>
      <w:proofErr w:type="spellStart"/>
      <w:r w:rsidRPr="006C472B">
        <w:rPr>
          <w:spacing w:val="3"/>
          <w:sz w:val="22"/>
          <w:shd w:val="clear" w:color="auto" w:fill="FFFFFF"/>
        </w:rPr>
        <w:t>mM</w:t>
      </w:r>
      <w:proofErr w:type="spellEnd"/>
      <w:r w:rsidRPr="006C472B">
        <w:rPr>
          <w:spacing w:val="3"/>
          <w:sz w:val="22"/>
          <w:shd w:val="clear" w:color="auto" w:fill="FFFFFF"/>
        </w:rPr>
        <w:t xml:space="preserve"> quercetin; QP, diet containing 0.25 </w:t>
      </w:r>
      <w:proofErr w:type="spellStart"/>
      <w:r w:rsidRPr="006C472B">
        <w:rPr>
          <w:spacing w:val="3"/>
          <w:sz w:val="22"/>
          <w:shd w:val="clear" w:color="auto" w:fill="FFFFFF"/>
        </w:rPr>
        <w:t>mM</w:t>
      </w:r>
      <w:proofErr w:type="spellEnd"/>
      <w:r w:rsidRPr="006C472B">
        <w:rPr>
          <w:spacing w:val="3"/>
          <w:sz w:val="22"/>
          <w:shd w:val="clear" w:color="auto" w:fill="FFFFFF"/>
        </w:rPr>
        <w:t xml:space="preserve"> quercetin and 0.5 </w:t>
      </w:r>
      <w:proofErr w:type="spellStart"/>
      <w:r w:rsidRPr="006C472B">
        <w:rPr>
          <w:spacing w:val="3"/>
          <w:sz w:val="22"/>
          <w:shd w:val="clear" w:color="auto" w:fill="FFFFFF"/>
        </w:rPr>
        <w:t>mM</w:t>
      </w:r>
      <w:proofErr w:type="spellEnd"/>
      <w:r w:rsidRPr="006C472B">
        <w:rPr>
          <w:rStyle w:val="apple-converted-space"/>
          <w:spacing w:val="3"/>
          <w:sz w:val="22"/>
          <w:shd w:val="clear" w:color="auto" w:fill="FFFFFF"/>
        </w:rPr>
        <w:t> </w:t>
      </w:r>
      <w:r w:rsidRPr="006C472B">
        <w:rPr>
          <w:rStyle w:val="html-italic"/>
          <w:i/>
          <w:iCs/>
          <w:spacing w:val="3"/>
          <w:sz w:val="22"/>
        </w:rPr>
        <w:t>p</w:t>
      </w:r>
      <w:r w:rsidRPr="006C472B">
        <w:rPr>
          <w:spacing w:val="3"/>
          <w:sz w:val="22"/>
          <w:shd w:val="clear" w:color="auto" w:fill="FFFFFF"/>
        </w:rPr>
        <w:t xml:space="preserve">-coumaric acid. </w:t>
      </w:r>
    </w:p>
    <w:sectPr w:rsidR="009A015D" w:rsidRPr="00C11285" w:rsidSect="001619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5AEEA" w14:textId="77777777" w:rsidR="00122AAF" w:rsidRDefault="00122AAF">
      <w:r>
        <w:separator/>
      </w:r>
    </w:p>
  </w:endnote>
  <w:endnote w:type="continuationSeparator" w:id="0">
    <w:p w14:paraId="1060FAA5" w14:textId="77777777" w:rsidR="00122AAF" w:rsidRDefault="00122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0845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7478C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0A11F" w14:textId="77777777" w:rsidR="00E733D6" w:rsidRDefault="00122A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9200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FF358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041725F4" w14:textId="77777777" w:rsidR="00E733D6" w:rsidRDefault="00122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74F4A" w14:textId="77777777" w:rsidR="00122AAF" w:rsidRDefault="00122AAF">
      <w:r>
        <w:separator/>
      </w:r>
    </w:p>
  </w:footnote>
  <w:footnote w:type="continuationSeparator" w:id="0">
    <w:p w14:paraId="37F34689" w14:textId="77777777" w:rsidR="00122AAF" w:rsidRDefault="00122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51ED"/>
    <w:multiLevelType w:val="multilevel"/>
    <w:tmpl w:val="79A8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5D"/>
    <w:rsid w:val="00024456"/>
    <w:rsid w:val="00027432"/>
    <w:rsid w:val="000D4DAE"/>
    <w:rsid w:val="00112977"/>
    <w:rsid w:val="001143C7"/>
    <w:rsid w:val="00122AAF"/>
    <w:rsid w:val="00122F96"/>
    <w:rsid w:val="00154D49"/>
    <w:rsid w:val="00154F8D"/>
    <w:rsid w:val="001A5B72"/>
    <w:rsid w:val="001E1412"/>
    <w:rsid w:val="00214EF6"/>
    <w:rsid w:val="002177AE"/>
    <w:rsid w:val="00257604"/>
    <w:rsid w:val="00261A42"/>
    <w:rsid w:val="00273933"/>
    <w:rsid w:val="00297C8D"/>
    <w:rsid w:val="002D14EC"/>
    <w:rsid w:val="00310B0C"/>
    <w:rsid w:val="0031576C"/>
    <w:rsid w:val="00330FEA"/>
    <w:rsid w:val="00375319"/>
    <w:rsid w:val="00376DC1"/>
    <w:rsid w:val="003A44F2"/>
    <w:rsid w:val="003B4A7F"/>
    <w:rsid w:val="0043332E"/>
    <w:rsid w:val="004B3166"/>
    <w:rsid w:val="0050373A"/>
    <w:rsid w:val="00542D0B"/>
    <w:rsid w:val="00556B11"/>
    <w:rsid w:val="00572F20"/>
    <w:rsid w:val="005C0716"/>
    <w:rsid w:val="00634662"/>
    <w:rsid w:val="006C1896"/>
    <w:rsid w:val="006C472B"/>
    <w:rsid w:val="007431DF"/>
    <w:rsid w:val="00792EEB"/>
    <w:rsid w:val="007C7AA5"/>
    <w:rsid w:val="007F45C9"/>
    <w:rsid w:val="00823F82"/>
    <w:rsid w:val="00840772"/>
    <w:rsid w:val="0089149B"/>
    <w:rsid w:val="008B5397"/>
    <w:rsid w:val="008F0DC4"/>
    <w:rsid w:val="008F4FA5"/>
    <w:rsid w:val="00923AF6"/>
    <w:rsid w:val="0095649E"/>
    <w:rsid w:val="00993C3C"/>
    <w:rsid w:val="009A015D"/>
    <w:rsid w:val="009B1F16"/>
    <w:rsid w:val="009B24B4"/>
    <w:rsid w:val="009C74F3"/>
    <w:rsid w:val="00A06449"/>
    <w:rsid w:val="00A10A7C"/>
    <w:rsid w:val="00A110B0"/>
    <w:rsid w:val="00A235A0"/>
    <w:rsid w:val="00AC6BA0"/>
    <w:rsid w:val="00AE1CDA"/>
    <w:rsid w:val="00B21CBB"/>
    <w:rsid w:val="00B35A70"/>
    <w:rsid w:val="00B36CF5"/>
    <w:rsid w:val="00B72BA1"/>
    <w:rsid w:val="00B92697"/>
    <w:rsid w:val="00BB6C73"/>
    <w:rsid w:val="00C05261"/>
    <w:rsid w:val="00C11285"/>
    <w:rsid w:val="00C27DDA"/>
    <w:rsid w:val="00C778D8"/>
    <w:rsid w:val="00C9460B"/>
    <w:rsid w:val="00C966D5"/>
    <w:rsid w:val="00CA79FF"/>
    <w:rsid w:val="00CB38F1"/>
    <w:rsid w:val="00D2533C"/>
    <w:rsid w:val="00D4344E"/>
    <w:rsid w:val="00D67F69"/>
    <w:rsid w:val="00D7224E"/>
    <w:rsid w:val="00D955F7"/>
    <w:rsid w:val="00E37B63"/>
    <w:rsid w:val="00E40BC3"/>
    <w:rsid w:val="00E47994"/>
    <w:rsid w:val="00F84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16FC"/>
  <w14:defaultImageDpi w14:val="32767"/>
  <w15:chartTrackingRefBased/>
  <w15:docId w15:val="{F2768191-2C18-764D-9012-EC10B8FB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1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1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015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15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le">
    <w:name w:val="Title"/>
    <w:basedOn w:val="Normal"/>
    <w:link w:val="TitleChar"/>
    <w:uiPriority w:val="99"/>
    <w:qFormat/>
    <w:rsid w:val="009A015D"/>
    <w:pPr>
      <w:widowControl w:val="0"/>
      <w:overflowPunct w:val="0"/>
      <w:autoSpaceDE w:val="0"/>
      <w:autoSpaceDN w:val="0"/>
      <w:adjustRightInd w:val="0"/>
      <w:jc w:val="center"/>
      <w:textAlignment w:val="baseline"/>
    </w:pPr>
  </w:style>
  <w:style w:type="character" w:customStyle="1" w:styleId="TitleChar">
    <w:name w:val="Title Char"/>
    <w:basedOn w:val="DefaultParagraphFont"/>
    <w:link w:val="Title"/>
    <w:uiPriority w:val="99"/>
    <w:rsid w:val="009A015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015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A0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015D"/>
  </w:style>
  <w:style w:type="paragraph" w:customStyle="1" w:styleId="MDPI16affiliation">
    <w:name w:val="MDPI_1.6_affiliation"/>
    <w:basedOn w:val="Normal"/>
    <w:qFormat/>
    <w:rsid w:val="009A015D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9A015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A015D"/>
  </w:style>
  <w:style w:type="character" w:styleId="CommentReference">
    <w:name w:val="annotation reference"/>
    <w:basedOn w:val="DefaultParagraphFont"/>
    <w:uiPriority w:val="99"/>
    <w:semiHidden/>
    <w:unhideWhenUsed/>
    <w:rsid w:val="009A0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15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1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15D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5D"/>
    <w:rPr>
      <w:rFonts w:ascii="Times New Roman" w:eastAsia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9A015D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01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015D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01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15D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015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A0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9A015D"/>
  </w:style>
  <w:style w:type="character" w:customStyle="1" w:styleId="html-italic">
    <w:name w:val="html-italic"/>
    <w:basedOn w:val="DefaultParagraphFont"/>
    <w:rsid w:val="009A015D"/>
  </w:style>
  <w:style w:type="table" w:customStyle="1" w:styleId="PlainTable51">
    <w:name w:val="Plain Table 51"/>
    <w:basedOn w:val="TableNormal"/>
    <w:uiPriority w:val="99"/>
    <w:rsid w:val="009A01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9A01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9A015D"/>
  </w:style>
  <w:style w:type="character" w:customStyle="1" w:styleId="a">
    <w:name w:val="_"/>
    <w:basedOn w:val="DefaultParagraphFont"/>
    <w:rsid w:val="009A015D"/>
  </w:style>
  <w:style w:type="character" w:customStyle="1" w:styleId="enhanced-reference">
    <w:name w:val="enhanced-reference"/>
    <w:basedOn w:val="DefaultParagraphFont"/>
    <w:rsid w:val="009A015D"/>
  </w:style>
  <w:style w:type="paragraph" w:styleId="Header">
    <w:name w:val="header"/>
    <w:basedOn w:val="Normal"/>
    <w:link w:val="HeaderChar"/>
    <w:uiPriority w:val="99"/>
    <w:unhideWhenUsed/>
    <w:rsid w:val="009A0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1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5</cp:revision>
  <cp:lastPrinted>2018-10-10T05:44:00Z</cp:lastPrinted>
  <dcterms:created xsi:type="dcterms:W3CDTF">2018-10-22T03:42:00Z</dcterms:created>
  <dcterms:modified xsi:type="dcterms:W3CDTF">2018-10-22T04:06:00Z</dcterms:modified>
</cp:coreProperties>
</file>